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B8B5D" w14:textId="0BEE2E80" w:rsidR="009E0AC9" w:rsidRDefault="000C4D60">
      <w:pPr>
        <w:rPr>
          <w:rFonts w:ascii="Times New Roman" w:hAnsi="Times New Roman" w:cs="Times New Roman"/>
        </w:rPr>
      </w:pPr>
      <w:r w:rsidRPr="006A1727">
        <w:rPr>
          <w:rFonts w:ascii="Times New Roman" w:hAnsi="Times New Roman" w:cs="Times New Roman"/>
        </w:rPr>
        <w:t xml:space="preserve">Supplementary Material S4: Primers </w:t>
      </w:r>
      <w:r w:rsidRPr="000C4D60">
        <w:rPr>
          <w:rFonts w:ascii="Times New Roman" w:hAnsi="Times New Roman" w:cs="Times New Roman"/>
        </w:rPr>
        <w:t xml:space="preserve">used for qPCR expression </w:t>
      </w:r>
      <w:proofErr w:type="spellStart"/>
      <w:r w:rsidRPr="000C4D60">
        <w:rPr>
          <w:rFonts w:ascii="Times New Roman" w:hAnsi="Times New Roman" w:cs="Times New Roman"/>
        </w:rPr>
        <w:t>analyse</w:t>
      </w:r>
      <w:proofErr w:type="spellEnd"/>
    </w:p>
    <w:p w14:paraId="4B7A8924" w14:textId="77777777" w:rsidR="002C3221" w:rsidRDefault="002C3221">
      <w:pPr>
        <w:rPr>
          <w:rFonts w:ascii="Times New Roman" w:hAnsi="Times New Roman" w:cs="Times New Roman"/>
        </w:rPr>
      </w:pPr>
    </w:p>
    <w:tbl>
      <w:tblPr>
        <w:tblpPr w:vertAnchor="text" w:horzAnchor="margin" w:tblpXSpec="center" w:tblpY="1"/>
        <w:tblOverlap w:val="never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640"/>
      </w:tblGrid>
      <w:tr w:rsidR="000C4D60" w14:paraId="2CE3B211" w14:textId="77777777" w:rsidTr="007B5F60">
        <w:trPr>
          <w:trHeight w:val="310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0417795" w14:textId="4273A990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5A954E24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GAACTACATCTACATCCCTGCC</w:t>
            </w:r>
          </w:p>
        </w:tc>
      </w:tr>
      <w:tr w:rsidR="000C4D60" w14:paraId="479D9B11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632FABC" w14:textId="3D1552F7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5CC9DFDA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CGCCTTCAAATCGCTCAAC</w:t>
            </w:r>
          </w:p>
        </w:tc>
      </w:tr>
      <w:tr w:rsidR="000C4D60" w14:paraId="1FAA7F48" w14:textId="77777777" w:rsidTr="007B5F60">
        <w:trPr>
          <w:trHeight w:val="90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452B219" w14:textId="45553233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9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7387112A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 xml:space="preserve">TGCATTTGTGGCACTTCC  </w:t>
            </w:r>
          </w:p>
        </w:tc>
      </w:tr>
      <w:tr w:rsidR="000C4D60" w14:paraId="7C8D1C49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6AE1ACEB" w14:textId="2287535F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9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6EB3A350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CATTCTCGCTGCTCCTTGT</w:t>
            </w:r>
          </w:p>
        </w:tc>
      </w:tr>
      <w:tr w:rsidR="000C4D60" w14:paraId="28B569CE" w14:textId="77777777" w:rsidTr="007B5F60">
        <w:trPr>
          <w:trHeight w:val="310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4C830FD5" w14:textId="670DA1C9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10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5B034D32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TGCCAGTTTCACAATACCGT</w:t>
            </w:r>
          </w:p>
        </w:tc>
      </w:tr>
      <w:tr w:rsidR="000C4D60" w14:paraId="5C7F4BBC" w14:textId="77777777" w:rsidTr="007B5F60">
        <w:trPr>
          <w:trHeight w:val="310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52A8DA3A" w14:textId="7471FBD9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10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32C8CD78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TAAGAAGCACATGCCCGTT</w:t>
            </w:r>
          </w:p>
        </w:tc>
      </w:tr>
      <w:tr w:rsidR="000C4D60" w14:paraId="7CB23477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1A894EA8" w14:textId="13A72017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13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209B30F7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GTCATGGATGAGTCGGGCA</w:t>
            </w:r>
          </w:p>
        </w:tc>
      </w:tr>
      <w:tr w:rsidR="000C4D60" w14:paraId="08BEBB66" w14:textId="77777777" w:rsidTr="007B5F60">
        <w:trPr>
          <w:trHeight w:val="90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5B93B709" w14:textId="0862D6E8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13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4CE1AD35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AGCGGTATCACAAGGCGTT</w:t>
            </w:r>
          </w:p>
        </w:tc>
      </w:tr>
      <w:tr w:rsidR="000C4D60" w14:paraId="53969F21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1827F62C" w14:textId="3D48950E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1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501BBFB7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GCTACAAAAATGCTCCCAA</w:t>
            </w:r>
          </w:p>
        </w:tc>
      </w:tr>
      <w:tr w:rsidR="000C4D60" w14:paraId="5271FEA0" w14:textId="77777777" w:rsidTr="007B5F60">
        <w:trPr>
          <w:trHeight w:val="310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5463920C" w14:textId="07B04F74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1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0AE6C721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CGGTTACACCATCTTCACTCAA</w:t>
            </w:r>
          </w:p>
        </w:tc>
      </w:tr>
      <w:tr w:rsidR="000C4D60" w14:paraId="2BB01C66" w14:textId="77777777" w:rsidTr="007B5F60">
        <w:trPr>
          <w:trHeight w:val="310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7A421E75" w14:textId="10810C1E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18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559762A4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TGAAACCTATCCGCCACC</w:t>
            </w:r>
          </w:p>
        </w:tc>
      </w:tr>
      <w:tr w:rsidR="000C4D60" w14:paraId="7311B176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1E3E4156" w14:textId="2DFA5EC8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18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555D3045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ACATCACCATCACTGAACTCCT</w:t>
            </w:r>
          </w:p>
        </w:tc>
      </w:tr>
      <w:tr w:rsidR="000C4D60" w14:paraId="3356BCD1" w14:textId="77777777" w:rsidTr="007B5F60">
        <w:trPr>
          <w:trHeight w:val="310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8D1F960" w14:textId="634D85ED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21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7A5894F0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TTGCGGTATTCATTGCGTT</w:t>
            </w:r>
          </w:p>
        </w:tc>
      </w:tr>
      <w:tr w:rsidR="000C4D60" w14:paraId="57E7CC30" w14:textId="77777777" w:rsidTr="007B5F60">
        <w:trPr>
          <w:trHeight w:val="310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21965AB2" w14:textId="193CEC3D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21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20221E0E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CCTTCGTGTCTGGAACTTTACCTTC</w:t>
            </w:r>
          </w:p>
        </w:tc>
      </w:tr>
      <w:tr w:rsidR="000C4D60" w14:paraId="65D75DD5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729123C1" w14:textId="120C437D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23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4515868B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CTGGCGGGAACGGTAACT</w:t>
            </w:r>
          </w:p>
        </w:tc>
      </w:tr>
      <w:tr w:rsidR="000C4D60" w14:paraId="785D7D55" w14:textId="77777777" w:rsidTr="007B5F60">
        <w:trPr>
          <w:trHeight w:val="310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12379E55" w14:textId="5866CBB8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23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7AC1D035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CCTCCTGCATCTCAGGTGG</w:t>
            </w:r>
          </w:p>
        </w:tc>
      </w:tr>
      <w:tr w:rsidR="000C4D60" w14:paraId="3730CF9B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59E1E4A" w14:textId="3BB49BC3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24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0DFCD2D4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CCGAAGGTTTCAAAACACAA</w:t>
            </w:r>
          </w:p>
        </w:tc>
      </w:tr>
      <w:tr w:rsidR="000C4D60" w14:paraId="79184B8B" w14:textId="77777777" w:rsidTr="007B5F60">
        <w:trPr>
          <w:trHeight w:val="310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669936D0" w14:textId="141EA479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24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1ED8AAAC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 xml:space="preserve">GAATCCACGATAGGCCCA </w:t>
            </w:r>
          </w:p>
        </w:tc>
      </w:tr>
      <w:tr w:rsidR="000C4D60" w14:paraId="44478152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4170324" w14:textId="50DACFF1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26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71E0486D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 xml:space="preserve">GTGGTTTTACTTGCCGGTT  </w:t>
            </w:r>
          </w:p>
        </w:tc>
      </w:tr>
      <w:tr w:rsidR="000C4D60" w14:paraId="496165EA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6390D38" w14:textId="3AE0F0F6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26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55BCDC6F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 xml:space="preserve">CATTCTTGTCACATCATCATCG </w:t>
            </w:r>
          </w:p>
        </w:tc>
      </w:tr>
      <w:tr w:rsidR="000C4D60" w14:paraId="4E21AE56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88FA8CF" w14:textId="3A511FF6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27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7A4BEF21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ACAAAGAGGAGGCCATCAA</w:t>
            </w:r>
          </w:p>
        </w:tc>
      </w:tr>
      <w:tr w:rsidR="000C4D60" w14:paraId="00E8A3A6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7D2A0210" w14:textId="285BFD89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31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4F9E246F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 xml:space="preserve">ATCAGACAGGAGCGTAAGCA </w:t>
            </w:r>
          </w:p>
        </w:tc>
      </w:tr>
      <w:tr w:rsidR="000C4D60" w14:paraId="2F785CC1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77DACB4D" w14:textId="460F26F7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28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1FB64B6D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GGCTTTGGTTGCGGGTAA</w:t>
            </w:r>
          </w:p>
        </w:tc>
      </w:tr>
      <w:tr w:rsidR="000C4D60" w14:paraId="15C4F3F0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78B2EE2" w14:textId="70A73330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32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7192549D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GGTGCGTTTGTGTGGTGG</w:t>
            </w:r>
          </w:p>
        </w:tc>
      </w:tr>
      <w:tr w:rsidR="000C4D60" w14:paraId="515FACBB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FCEFD0D" w14:textId="5F989561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29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02CEC4C7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AGCTCCTCAAAATTTGCCTG</w:t>
            </w:r>
          </w:p>
        </w:tc>
      </w:tr>
      <w:tr w:rsidR="000C4D60" w14:paraId="5520B976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5E7262BE" w14:textId="65601AFA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29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6542F793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CATCGCCTCAACATCATCG</w:t>
            </w:r>
          </w:p>
        </w:tc>
      </w:tr>
      <w:tr w:rsidR="000C4D60" w14:paraId="2F3CE7E4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6377D5C2" w14:textId="6A156F79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30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075050EA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CAAAGGGAAGGAGAATGGC  </w:t>
            </w:r>
          </w:p>
        </w:tc>
      </w:tr>
      <w:tr w:rsidR="000C4D60" w14:paraId="10C7668B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4E98E939" w14:textId="00165B86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30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5B380FEA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AGAGTACAGAGAAACAGCCGAA</w:t>
            </w:r>
          </w:p>
        </w:tc>
      </w:tr>
      <w:tr w:rsidR="000C4D60" w14:paraId="6FD2F05B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4CB59080" w14:textId="4A8D7508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31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6C756C91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ATTCTTCACCGTTGCCGTT</w:t>
            </w:r>
          </w:p>
        </w:tc>
      </w:tr>
      <w:tr w:rsidR="000C4D60" w14:paraId="3EB2743A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A5BD2AA" w14:textId="4B6EC82D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BP31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7FAD841E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CACCTTTTGCTTTTGCTCTTC</w:t>
            </w:r>
          </w:p>
        </w:tc>
      </w:tr>
      <w:tr w:rsidR="000C4D60" w14:paraId="1E0951EF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5F219C53" w14:textId="147F4D75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co</w:t>
            </w:r>
            <w:proofErr w:type="spellEnd"/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27771264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ACGTACTCTTCTGCTCGTGG</w:t>
            </w:r>
          </w:p>
        </w:tc>
      </w:tr>
      <w:tr w:rsidR="000C4D60" w14:paraId="144B2DEB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6698FBDD" w14:textId="7C1AAC0E" w:rsidR="000C4D60" w:rsidRDefault="00E6403E" w:rsidP="007B5F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co</w:t>
            </w:r>
            <w:proofErr w:type="spellEnd"/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1603366A" w14:textId="77777777" w:rsidR="000C4D60" w:rsidRDefault="000C4D60" w:rsidP="007B5F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CAGTGGGTTCCTTCTCCTC</w:t>
            </w:r>
          </w:p>
        </w:tc>
      </w:tr>
      <w:tr w:rsidR="000C4D60" w14:paraId="0076EA22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0884E40" w14:textId="21DE1927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6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082EA4DA" w14:textId="544E2A50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CTTGGAAAGCGTCGAGAAA</w:t>
            </w:r>
          </w:p>
        </w:tc>
      </w:tr>
      <w:tr w:rsidR="000C4D60" w14:paraId="51595EF3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2A57592" w14:textId="68B3C79A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6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109C258D" w14:textId="479FD292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AGCGGTGAACAAATAGGTGA</w:t>
            </w:r>
          </w:p>
        </w:tc>
      </w:tr>
      <w:tr w:rsidR="000C4D60" w14:paraId="742973E9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A05D6F9" w14:textId="3840FD1C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7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0D14DB30" w14:textId="328A51C0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GTGGAGGAAGTTAAAAGAGACG</w:t>
            </w:r>
          </w:p>
        </w:tc>
      </w:tr>
      <w:tr w:rsidR="000C4D60" w14:paraId="0F161692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0C72716" w14:textId="5F9CF3DB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7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733338C7" w14:textId="27F032A1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TTCAAACGCTGTGAGGCAT </w:t>
            </w:r>
          </w:p>
        </w:tc>
      </w:tr>
      <w:tr w:rsidR="000C4D60" w14:paraId="0BA86518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68971AA" w14:textId="04B93690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lastRenderedPageBreak/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8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61DA3822" w14:textId="300A7919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AACGCAGGCAATCACACA</w:t>
            </w:r>
          </w:p>
        </w:tc>
      </w:tr>
      <w:tr w:rsidR="000C4D60" w14:paraId="721EE1D1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245A73C8" w14:textId="475E7FFB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8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3D188E7B" w14:textId="526E656C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GAATGAAGCAATTATGAACTCCGAG</w:t>
            </w:r>
          </w:p>
        </w:tc>
      </w:tr>
      <w:tr w:rsidR="000C4D60" w14:paraId="5BE870B7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6C9A7F6C" w14:textId="0735930A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9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7E1738BC" w14:textId="4C1CC21C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CTCGTTTCGGGTGTTCGT</w:t>
            </w:r>
          </w:p>
        </w:tc>
      </w:tr>
      <w:tr w:rsidR="000C4D60" w14:paraId="0512A71A" w14:textId="77777777" w:rsidTr="007B5F60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7DA54B5A" w14:textId="6C2CAF52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9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4948B348" w14:textId="42AE8FC6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GCTCAATTCGTCTGTCGTT</w:t>
            </w:r>
          </w:p>
        </w:tc>
      </w:tr>
      <w:tr w:rsidR="000C4D60" w14:paraId="1E8DC553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8C3EFF3" w14:textId="2C9E6634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2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5FD8E31D" w14:textId="5452B277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TAATTGGCTATTTCGGTCAA</w:t>
            </w:r>
          </w:p>
        </w:tc>
      </w:tr>
      <w:tr w:rsidR="000C4D60" w14:paraId="00AAA69A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2B23BEFC" w14:textId="140BB45C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2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15628C3C" w14:textId="243BF5E2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AAAACGATGGGTTCCTGC</w:t>
            </w:r>
          </w:p>
        </w:tc>
      </w:tr>
      <w:tr w:rsidR="000C4D60" w14:paraId="76A8615C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CD0FB67" w14:textId="128963DB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3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38497F60" w14:textId="4547E827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CTAACGAATGTGAACGAAGAAA</w:t>
            </w:r>
          </w:p>
        </w:tc>
      </w:tr>
      <w:tr w:rsidR="000C4D60" w14:paraId="1768C69F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1BB2B571" w14:textId="14F7DAB2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3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31E77463" w14:textId="57CB22DC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AAACTAATCAAGGTGGCGAA</w:t>
            </w:r>
          </w:p>
        </w:tc>
      </w:tr>
      <w:tr w:rsidR="000C4D60" w14:paraId="691F3CD7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2A95330" w14:textId="69C499E5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34E8FC2E" w14:textId="08BFF4E4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ACATGTTTGTCGGGGCAT</w:t>
            </w:r>
          </w:p>
        </w:tc>
      </w:tr>
      <w:tr w:rsidR="000C4D60" w14:paraId="755177D4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42F861D5" w14:textId="5495D10D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4DCE103B" w14:textId="29D59C9D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GATATACTCAAGAGTTCGCTGATGT</w:t>
            </w:r>
          </w:p>
        </w:tc>
      </w:tr>
      <w:tr w:rsidR="000C4D60" w14:paraId="0B3FBE23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55FF1C99" w14:textId="14628A61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6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36F90BA0" w14:textId="42838E34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GCATCTCTAATGTTTCACTGG</w:t>
            </w:r>
          </w:p>
        </w:tc>
      </w:tr>
      <w:tr w:rsidR="000C4D60" w14:paraId="7FC0EC0B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2234FFAF" w14:textId="34E51349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6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6641A76D" w14:textId="69B7F331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ATCTCGAACTCGCCCTCTT</w:t>
            </w:r>
          </w:p>
        </w:tc>
      </w:tr>
      <w:tr w:rsidR="000C4D60" w14:paraId="2FF4A86E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249C29E9" w14:textId="4C116573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7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160098DA" w14:textId="6D9FDE01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TCGCAATACCCAACTCCA</w:t>
            </w:r>
          </w:p>
        </w:tc>
      </w:tr>
      <w:tr w:rsidR="000C4D60" w14:paraId="264F0492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7D0892EF" w14:textId="5A8E745E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7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4CF9CD8A" w14:textId="018F0022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CGCCTTCGTTATCTCCCC</w:t>
            </w:r>
          </w:p>
        </w:tc>
      </w:tr>
      <w:tr w:rsidR="000C4D60" w14:paraId="383DCE6A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4EA14E7F" w14:textId="47A7636A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8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1D4D4431" w14:textId="310FB489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GCTTGGTACTTTGCCTCAT</w:t>
            </w:r>
          </w:p>
        </w:tc>
      </w:tr>
      <w:tr w:rsidR="000C4D60" w14:paraId="41E639C6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70F0F8D5" w14:textId="6C88C868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8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67870561" w14:textId="03D9A445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GCCAGTGCTCAATTCTTTAA</w:t>
            </w:r>
          </w:p>
        </w:tc>
      </w:tr>
      <w:tr w:rsidR="000C4D60" w14:paraId="5291B4F1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65ACB868" w14:textId="1AF11EA1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9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2E2B6A17" w14:textId="7626F6FA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TCAAGTGGACACCGAACGA</w:t>
            </w:r>
          </w:p>
        </w:tc>
      </w:tr>
      <w:tr w:rsidR="000C4D60" w14:paraId="6D3132B2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6B255DB1" w14:textId="7B8068B8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19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138840F8" w14:textId="37B833AD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CGCAAATCCCCAAAATAATA</w:t>
            </w:r>
          </w:p>
        </w:tc>
      </w:tr>
      <w:tr w:rsidR="000C4D60" w14:paraId="515C3050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716D40C8" w14:textId="58DEE836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23-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075B3711" w14:textId="622FD015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GCGGCAGTAAGAAGAAGG</w:t>
            </w:r>
          </w:p>
        </w:tc>
      </w:tr>
      <w:tr w:rsidR="000C4D60" w14:paraId="18A74EB8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2832D486" w14:textId="7CA9BC3C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23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410FDD3D" w14:textId="07EAE69E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GCGAATATGATGAGTGAGGTG </w:t>
            </w:r>
          </w:p>
        </w:tc>
      </w:tr>
      <w:tr w:rsidR="000C4D60" w14:paraId="31E0937D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6B819B5E" w14:textId="29E2FE5A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2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66324727" w14:textId="446344A5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TATGTGCAAGGACGGGAGC</w:t>
            </w:r>
          </w:p>
        </w:tc>
      </w:tr>
      <w:tr w:rsidR="000C4D60" w14:paraId="014CB181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72F8FCA" w14:textId="571666DD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2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36AC0BC7" w14:textId="6B1E2D46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 xml:space="preserve">GCGGTGAAGATGTAGGTGAG </w:t>
            </w:r>
          </w:p>
        </w:tc>
      </w:tr>
      <w:tr w:rsidR="000C4D60" w14:paraId="7B926893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27225A3" w14:textId="5272E00B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27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601AB4AE" w14:textId="5D9DAABF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CTTGACGGAACGTGTGAGTC  </w:t>
            </w:r>
          </w:p>
        </w:tc>
      </w:tr>
      <w:tr w:rsidR="000C4D60" w14:paraId="50ADF053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689A9AA9" w14:textId="458E9BDE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27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0E2C3305" w14:textId="0A976D4E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GCCAACGATCTTGGAAATC </w:t>
            </w:r>
          </w:p>
        </w:tc>
      </w:tr>
      <w:tr w:rsidR="000C4D60" w14:paraId="2E5AD791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5F14FE08" w14:textId="5BB2DD7D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28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436254C5" w14:textId="783786CD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TAATGGAGGACAGTGCCAAG </w:t>
            </w:r>
          </w:p>
        </w:tc>
      </w:tr>
      <w:tr w:rsidR="000C4D60" w14:paraId="45D25AA9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E5CDAD4" w14:textId="17C15258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28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0B43DF18" w14:textId="64CFEE67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GAAGAGTTTAAGTGCGACGAA</w:t>
            </w:r>
          </w:p>
        </w:tc>
      </w:tr>
      <w:tr w:rsidR="000C4D60" w14:paraId="71FF73BD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E51FAFB" w14:textId="5AFAAF88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29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6A163BC2" w14:textId="01D7E4D5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GAGCGATGAGGAGAAACAC</w:t>
            </w:r>
          </w:p>
        </w:tc>
      </w:tr>
      <w:tr w:rsidR="000C4D60" w14:paraId="7D98B2C8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060AF63" w14:textId="79558885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29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08353E03" w14:textId="001E6CBA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GTACAATGGCAACAACAGAGAA </w:t>
            </w:r>
          </w:p>
        </w:tc>
      </w:tr>
      <w:tr w:rsidR="000C4D60" w14:paraId="1981D2D6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5A704311" w14:textId="3912540D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30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1FC9BDC4" w14:textId="2C102EB5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GACGGTCAATGTGGGTGCA</w:t>
            </w:r>
          </w:p>
        </w:tc>
      </w:tr>
      <w:tr w:rsidR="000C4D60" w14:paraId="496AFDEB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61FD3F2E" w14:textId="21EDFB9F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30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4B6DABF7" w14:textId="032E178B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ACTCGAAGTCGAAGGGGAA</w:t>
            </w:r>
          </w:p>
        </w:tc>
      </w:tr>
      <w:tr w:rsidR="000C4D60" w14:paraId="1433186F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B4FCB7D" w14:textId="7FFB2367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3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7F3E4D94" w14:textId="4F71DEAD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AAATTGTCAGCATTGTCGAGA </w:t>
            </w:r>
          </w:p>
        </w:tc>
      </w:tr>
      <w:tr w:rsidR="000C4D60" w14:paraId="185C9CD3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F074C1E" w14:textId="30F53C8B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3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15FFFB69" w14:textId="74AF8D56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CCAGCAAATAAGAGGCGTG</w:t>
            </w:r>
          </w:p>
        </w:tc>
      </w:tr>
      <w:tr w:rsidR="000C4D60" w14:paraId="2B840B4C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55134C73" w14:textId="37DCA899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42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6068B210" w14:textId="640004E7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GGCACGAGAATACAAACAAG</w:t>
            </w:r>
          </w:p>
        </w:tc>
      </w:tr>
      <w:tr w:rsidR="000C4D60" w14:paraId="59DB2B94" w14:textId="77777777" w:rsidTr="001770EE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7EF419A" w14:textId="5F64BCA4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42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70B48EE7" w14:textId="1B34148D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ACGGACAGTGGCAAGACG</w:t>
            </w:r>
          </w:p>
        </w:tc>
      </w:tr>
      <w:tr w:rsidR="000C4D60" w14:paraId="59393631" w14:textId="77777777" w:rsidTr="003205A8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6CE41CBB" w14:textId="1386F8D7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4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062F2208" w14:textId="15B34748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GAAGCAGATGATAAGGAAGACC</w:t>
            </w:r>
          </w:p>
        </w:tc>
      </w:tr>
      <w:tr w:rsidR="000C4D60" w14:paraId="673C5BC5" w14:textId="77777777" w:rsidTr="003205A8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0FF0550" w14:textId="2A8EF876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4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527B8223" w14:textId="4492620E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TTCAGCATAGCGATGAGTAGAG</w:t>
            </w:r>
          </w:p>
        </w:tc>
      </w:tr>
      <w:tr w:rsidR="000C4D60" w14:paraId="3FCE8655" w14:textId="77777777" w:rsidTr="003205A8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208F3E95" w14:textId="7BA5BE7C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4</w:t>
            </w:r>
            <w:r w:rsidR="000C4D60"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  <w:t>8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32609F5D" w14:textId="491857AF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AATATCAAGCAGTGGGACAAA</w:t>
            </w:r>
          </w:p>
        </w:tc>
      </w:tr>
      <w:tr w:rsidR="000C4D60" w14:paraId="28C3305D" w14:textId="77777777" w:rsidTr="003205A8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0521AE2" w14:textId="592722A8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4</w:t>
            </w:r>
            <w:r w:rsidR="000C4D60"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  <w:t>8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68DE0719" w14:textId="55758E30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CAACGCCAGCAAAGAAGA</w:t>
            </w:r>
          </w:p>
        </w:tc>
      </w:tr>
      <w:tr w:rsidR="000C4D60" w14:paraId="27C232A8" w14:textId="77777777" w:rsidTr="003205A8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29BE6FCF" w14:textId="5E294305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lastRenderedPageBreak/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5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09D411F9" w14:textId="0111EF04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 xml:space="preserve">TAATTGTGGCAATGGCGT </w:t>
            </w:r>
          </w:p>
        </w:tc>
      </w:tr>
      <w:tr w:rsidR="000C4D60" w14:paraId="261A6966" w14:textId="77777777" w:rsidTr="003205A8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AB4D49E" w14:textId="571BFE05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55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464D7F53" w14:textId="5D59CB8D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TCATAGAGCGGAGAGCGTG</w:t>
            </w:r>
          </w:p>
        </w:tc>
      </w:tr>
      <w:tr w:rsidR="000C4D60" w14:paraId="3BCD13EF" w14:textId="77777777" w:rsidTr="003205A8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B54D8A6" w14:textId="061078EA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60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510805A3" w14:textId="3BF005E1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CGCTTACGATACCCCCTG</w:t>
            </w:r>
          </w:p>
        </w:tc>
      </w:tr>
      <w:tr w:rsidR="000C4D60" w14:paraId="3443CA15" w14:textId="77777777" w:rsidTr="003205A8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3171221D" w14:textId="044627AC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60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5C36901F" w14:textId="18F0A39E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>AAATTGCTTGAAAATTCTCCA</w:t>
            </w:r>
          </w:p>
        </w:tc>
      </w:tr>
      <w:tr w:rsidR="000C4D60" w14:paraId="224EEED8" w14:textId="77777777" w:rsidTr="003205A8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77224557" w14:textId="6F40292C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62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78CB176F" w14:textId="73D9142B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GACGGTCAATGTGGGTGCA</w:t>
            </w:r>
          </w:p>
        </w:tc>
      </w:tr>
      <w:tr w:rsidR="000C4D60" w14:paraId="73884DE8" w14:textId="77777777" w:rsidTr="003205A8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53C64C90" w14:textId="258D4D09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OR62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  <w:vAlign w:val="center"/>
          </w:tcPr>
          <w:p w14:paraId="797408F3" w14:textId="5AC5A2EF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ACTCGAAGTCGAAGGGGAA</w:t>
            </w:r>
          </w:p>
        </w:tc>
      </w:tr>
      <w:tr w:rsidR="000C4D60" w14:paraId="202CDF4B" w14:textId="77777777" w:rsidTr="00940B16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09ECB29A" w14:textId="487403ED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</w:rPr>
              <w:t>RPL32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F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588C79E3" w14:textId="4A3B399F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ATCGTGAATACTGCGGTGAA</w:t>
            </w:r>
          </w:p>
        </w:tc>
      </w:tr>
      <w:tr w:rsidR="000C4D60" w14:paraId="68425FBD" w14:textId="77777777" w:rsidTr="00940B16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</w:tcPr>
          <w:p w14:paraId="2D3D1723" w14:textId="6FA18F93" w:rsidR="000C4D60" w:rsidRDefault="00E6403E" w:rsidP="000C4D60">
            <w:pPr>
              <w:widowControl/>
              <w:spacing w:line="360" w:lineRule="exact"/>
              <w:jc w:val="left"/>
              <w:rPr>
                <w:rFonts w:ascii="Times New Roman" w:eastAsia="SimHei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  <w:lang w:bidi="ar"/>
              </w:rPr>
              <w:t>Bcuc</w:t>
            </w:r>
            <w:r w:rsidR="000C4D60">
              <w:rPr>
                <w:rFonts w:ascii="Times New Roman" w:eastAsia="SimHei" w:hAnsi="Times New Roman" w:hint="eastAsia"/>
                <w:i/>
                <w:iCs/>
                <w:kern w:val="0"/>
                <w:sz w:val="18"/>
                <w:szCs w:val="18"/>
              </w:rPr>
              <w:t>RPL32</w:t>
            </w:r>
            <w:r w:rsidR="000C4D60"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-R-q</w:t>
            </w:r>
            <w:r w:rsidR="000C4D60"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40" w:type="dxa"/>
            <w:tcBorders>
              <w:tl2br w:val="nil"/>
              <w:tr2bl w:val="nil"/>
            </w:tcBorders>
          </w:tcPr>
          <w:p w14:paraId="1BAD73DB" w14:textId="5612AE2F" w:rsidR="000C4D60" w:rsidRDefault="000C4D60" w:rsidP="000C4D60">
            <w:pPr>
              <w:widowControl/>
              <w:spacing w:line="360" w:lineRule="exact"/>
              <w:rPr>
                <w:rFonts w:ascii="Times New Roman" w:eastAsia="SimHei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Hei" w:hAnsi="Times New Roman" w:hint="eastAsia"/>
                <w:kern w:val="0"/>
                <w:sz w:val="18"/>
                <w:szCs w:val="18"/>
                <w:lang w:bidi="ar"/>
              </w:rPr>
              <w:t>CGACTGTTGGGGTTGGTTAGA</w:t>
            </w:r>
          </w:p>
        </w:tc>
      </w:tr>
    </w:tbl>
    <w:p w14:paraId="41BAA464" w14:textId="77777777" w:rsidR="000C4D60" w:rsidRPr="000C4D60" w:rsidRDefault="000C4D60">
      <w:pPr>
        <w:rPr>
          <w:rFonts w:ascii="Times New Roman" w:hAnsi="Times New Roman" w:cs="Times New Roman"/>
        </w:rPr>
      </w:pPr>
    </w:p>
    <w:sectPr w:rsidR="000C4D60" w:rsidRPr="000C4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3FBEE" w14:textId="77777777" w:rsidR="006F7100" w:rsidRDefault="006F7100" w:rsidP="00E6403E">
      <w:r>
        <w:separator/>
      </w:r>
    </w:p>
  </w:endnote>
  <w:endnote w:type="continuationSeparator" w:id="0">
    <w:p w14:paraId="62FD66B9" w14:textId="77777777" w:rsidR="006F7100" w:rsidRDefault="006F7100" w:rsidP="00E64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74673" w14:textId="77777777" w:rsidR="006F7100" w:rsidRDefault="006F7100" w:rsidP="00E6403E">
      <w:r>
        <w:separator/>
      </w:r>
    </w:p>
  </w:footnote>
  <w:footnote w:type="continuationSeparator" w:id="0">
    <w:p w14:paraId="145FE059" w14:textId="77777777" w:rsidR="006F7100" w:rsidRDefault="006F7100" w:rsidP="00E64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D60"/>
    <w:rsid w:val="000C4D60"/>
    <w:rsid w:val="00157FC7"/>
    <w:rsid w:val="002C3221"/>
    <w:rsid w:val="004C4019"/>
    <w:rsid w:val="006A1727"/>
    <w:rsid w:val="006F7100"/>
    <w:rsid w:val="008A0973"/>
    <w:rsid w:val="009E0AC9"/>
    <w:rsid w:val="00E6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710D3"/>
  <w15:chartTrackingRefBased/>
  <w15:docId w15:val="{11709099-E24A-40C0-829C-2A8832AAE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40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40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4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40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jing</dc:creator>
  <cp:keywords/>
  <dc:description/>
  <cp:lastModifiedBy>Giada Zaffin</cp:lastModifiedBy>
  <cp:revision>4</cp:revision>
  <dcterms:created xsi:type="dcterms:W3CDTF">2023-03-02T03:16:00Z</dcterms:created>
  <dcterms:modified xsi:type="dcterms:W3CDTF">2024-01-24T09:59:00Z</dcterms:modified>
</cp:coreProperties>
</file>